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4751D" w14:textId="48F9D6D8" w:rsidR="003B282A" w:rsidRPr="00100AEC" w:rsidRDefault="00327EF9" w:rsidP="00327EF9">
      <w:pPr>
        <w:spacing w:beforeLines="100" w:before="312" w:afterLines="100" w:after="312"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100AEC">
        <w:rPr>
          <w:rFonts w:ascii="Times New Roman" w:hAnsi="Times New Roman" w:cs="Times New Roman" w:hint="eastAsia"/>
          <w:b/>
          <w:bCs/>
          <w:sz w:val="28"/>
          <w:szCs w:val="28"/>
        </w:rPr>
        <w:t>Su</w:t>
      </w:r>
      <w:r w:rsidRPr="00100AEC">
        <w:rPr>
          <w:rFonts w:ascii="Times New Roman" w:hAnsi="Times New Roman" w:cs="Times New Roman"/>
          <w:b/>
          <w:bCs/>
          <w:sz w:val="28"/>
          <w:szCs w:val="28"/>
        </w:rPr>
        <w:t>pplementary materials</w:t>
      </w:r>
    </w:p>
    <w:p w14:paraId="6FFE3D3E" w14:textId="2B4624F4" w:rsidR="00A05B88" w:rsidRPr="00100AEC" w:rsidRDefault="00A05B88" w:rsidP="00A05B88">
      <w:pPr>
        <w:spacing w:beforeLines="100" w:before="312" w:afterLines="100" w:after="312"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00AE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itle Page</w:t>
      </w:r>
    </w:p>
    <w:p w14:paraId="2012EE22" w14:textId="6EA5DAD7" w:rsidR="00D63C21" w:rsidRPr="00100AEC" w:rsidRDefault="00D63C21" w:rsidP="00D63C21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bookmarkStart w:id="0" w:name="OLE_LINK367"/>
      <w:r w:rsidRPr="00100AEC">
        <w:rPr>
          <w:rFonts w:ascii="Times New Roman" w:hAnsi="Times New Roman" w:cs="Times New Roman"/>
          <w:b/>
          <w:sz w:val="24"/>
          <w:szCs w:val="24"/>
          <w14:ligatures w14:val="none"/>
        </w:rPr>
        <w:t xml:space="preserve">Dynamic reconfiguration of brain functional networks </w:t>
      </w:r>
      <w:r w:rsidRPr="00100AE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in world class gymnasts: a resting-state f</w:t>
      </w:r>
      <w:r w:rsidR="00B8294B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unctional </w:t>
      </w:r>
      <w:r w:rsidRPr="00100AE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MRI study</w:t>
      </w:r>
    </w:p>
    <w:bookmarkEnd w:id="0"/>
    <w:p w14:paraId="0CCE058E" w14:textId="77777777" w:rsidR="00F45548" w:rsidRPr="00100AEC" w:rsidRDefault="00F45548" w:rsidP="00F45548">
      <w:pPr>
        <w:tabs>
          <w:tab w:val="left" w:pos="454"/>
        </w:tabs>
        <w:spacing w:beforeLines="100" w:before="312" w:afterLines="100" w:after="312"/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14:ligatures w14:val="none"/>
        </w:rPr>
        <w:t>Bolin Cao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14:ligatures w14:val="none"/>
        </w:rPr>
        <w:t>1</w:t>
      </w:r>
      <w:bookmarkStart w:id="1" w:name="OLE_LINK133"/>
      <w:r w:rsidRPr="00100AEC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, </w:t>
      </w:r>
      <w:bookmarkStart w:id="2" w:name="OLE_LINK120"/>
      <w:r w:rsidRPr="00100AEC">
        <w:rPr>
          <w:rFonts w:ascii="Times New Roman" w:eastAsia="Times New Roman" w:hAnsi="Times New Roman" w:cs="Times New Roman"/>
          <w:sz w:val="22"/>
          <w:szCs w:val="22"/>
          <w14:ligatures w14:val="none"/>
        </w:rPr>
        <w:t>Yu Guo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14:ligatures w14:val="none"/>
        </w:rPr>
        <w:t>1</w:t>
      </w:r>
      <w:r w:rsidRPr="00100AEC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, </w:t>
      </w:r>
      <w:proofErr w:type="spellStart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Fengguang</w:t>
      </w:r>
      <w:proofErr w:type="spellEnd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X</w:t>
      </w:r>
      <w:r w:rsidRPr="00100AEC">
        <w:rPr>
          <w:rFonts w:ascii="Times New Roman" w:eastAsia="DengXian" w:hAnsi="Times New Roman" w:cs="Times New Roman"/>
          <w:sz w:val="22"/>
          <w:szCs w:val="22"/>
          <w:lang w:val="en"/>
          <w14:ligatures w14:val="none"/>
        </w:rPr>
        <w:t>ia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2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,</w:t>
      </w:r>
      <w:bookmarkEnd w:id="2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</w:t>
      </w:r>
      <w:proofErr w:type="spellStart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Lunxiong</w:t>
      </w:r>
      <w:proofErr w:type="spellEnd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Li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3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, </w:t>
      </w:r>
      <w:proofErr w:type="spellStart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Zhanbing</w:t>
      </w:r>
      <w:proofErr w:type="spellEnd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Ren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4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, Min Lu</w:t>
      </w:r>
      <w:proofErr w:type="gramStart"/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5</w:t>
      </w:r>
      <w:r w:rsidRPr="00100AEC">
        <w:rPr>
          <w:rFonts w:ascii="SimSun" w:eastAsia="SimSun" w:hAnsi="SimSun" w:cs="SimSun"/>
          <w:sz w:val="22"/>
          <w:szCs w:val="22"/>
          <w:lang w:val="en"/>
          <w14:ligatures w14:val="none"/>
        </w:rPr>
        <w:t>,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Jun</w:t>
      </w:r>
      <w:proofErr w:type="gramEnd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Wang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6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, </w:t>
      </w:r>
      <w:proofErr w:type="spellStart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Ruiwang</w:t>
      </w:r>
      <w:proofErr w:type="spellEnd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Huang</w:t>
      </w:r>
      <w:bookmarkEnd w:id="1"/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1</w:t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sym w:font="Wingdings" w:char="F02A"/>
      </w:r>
    </w:p>
    <w:p w14:paraId="56B7BFC6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bookmarkStart w:id="3" w:name="_Hlk41896690"/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 xml:space="preserve">1 </w:t>
      </w:r>
      <w:bookmarkStart w:id="4" w:name="OLE_LINK301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School of Psychology; Center for Studies of Psychological Application; Guangdong Key Laboratory of Mental Health and Cognitive Science, Key Laboratory of Brain, Cognition and Education Sciences, Ministry of Education; South China Normal University, Guangzhou</w:t>
      </w:r>
      <w:bookmarkStart w:id="5" w:name="OLE_LINK199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510631</w:t>
      </w:r>
      <w:bookmarkEnd w:id="5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, China</w:t>
      </w:r>
      <w:bookmarkEnd w:id="3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.</w:t>
      </w:r>
      <w:bookmarkEnd w:id="4"/>
    </w:p>
    <w:p w14:paraId="6244E8B1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 xml:space="preserve">2 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Institute for Brain Research and Rehabilitation, South China Normal University, Guangzhou </w:t>
      </w:r>
      <w:bookmarkStart w:id="6" w:name="OLE_LINK192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510631</w:t>
      </w:r>
      <w:bookmarkEnd w:id="6"/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, China</w:t>
      </w:r>
    </w:p>
    <w:p w14:paraId="089FBF5F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3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Key Laboratory of Brain, Cognition and Education Science, Ministry of Education, China; Institute for Brain Research and Rehabilitation, and Guangdong Key Laboratory of Mental Health and Cognitive Science, South China Normal University, 510631 Guangzhou, China</w:t>
      </w:r>
    </w:p>
    <w:p w14:paraId="737D56A8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 xml:space="preserve">4 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>Department of Physical Education, Shenzhen University, Shenzhen 518060, China</w:t>
      </w:r>
    </w:p>
    <w:p w14:paraId="2A725F3F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5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Institute of Psychology, Chinese Academy of Sciences (Key Laboratory of Mental Health, Chinese Academy of Sciences)/Department of Psychology, University of Chinese Academy of Sciences, Beijing 100101, China</w:t>
      </w:r>
    </w:p>
    <w:p w14:paraId="00BCC33D" w14:textId="77777777" w:rsidR="00F45548" w:rsidRPr="00100AEC" w:rsidRDefault="00F45548" w:rsidP="00F45548">
      <w:pPr>
        <w:tabs>
          <w:tab w:val="left" w:pos="454"/>
        </w:tabs>
        <w:spacing w:afterLines="50" w:after="156"/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>6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"/>
          <w14:ligatures w14:val="none"/>
        </w:rPr>
        <w:t xml:space="preserve"> Faculty of Psychology, State Key Laboratory of Cognitive Neuroscience and Learning and IDG/McGovern Institute for Brain Research, Beijing Normal University, Beijing, China</w:t>
      </w:r>
    </w:p>
    <w:p w14:paraId="0C09D9C4" w14:textId="77777777" w:rsidR="00D63C21" w:rsidRPr="00100AEC" w:rsidRDefault="00D63C21" w:rsidP="00D63C21">
      <w:pPr>
        <w:tabs>
          <w:tab w:val="left" w:pos="454"/>
        </w:tabs>
        <w:spacing w:before="100" w:beforeAutospacing="1" w:after="100" w:afterAutospacing="1"/>
        <w:rPr>
          <w:rFonts w:ascii="Times New Roman" w:hAnsi="Times New Roman" w:cs="Times New Roman"/>
          <w:sz w:val="22"/>
          <w:szCs w:val="22"/>
          <w:lang w:val="en"/>
          <w14:ligatures w14:val="none"/>
        </w:rPr>
      </w:pPr>
    </w:p>
    <w:p w14:paraId="59CF1B94" w14:textId="77777777" w:rsidR="00D63C21" w:rsidRPr="00100AEC" w:rsidRDefault="00D63C21" w:rsidP="00D63C21">
      <w:pPr>
        <w:spacing w:beforeLines="100" w:before="312" w:afterLines="100" w:after="312"/>
        <w:rPr>
          <w:rFonts w:ascii="Times New Roman" w:eastAsia="Times New Roman" w:hAnsi="Times New Roman" w:cs="Times New Roman"/>
          <w:sz w:val="22"/>
          <w:szCs w:val="22"/>
          <w:lang w:val="en-GB"/>
          <w14:ligatures w14:val="none"/>
        </w:rPr>
      </w:pP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sym w:font="Wingdings" w:char="F02A"/>
      </w:r>
      <w:r w:rsidRPr="00100AEC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  <w14:ligatures w14:val="none"/>
        </w:rPr>
        <w:t xml:space="preserve"> </w:t>
      </w:r>
      <w:r w:rsidRPr="00100AEC">
        <w:rPr>
          <w:rFonts w:ascii="Times New Roman" w:eastAsia="Times New Roman" w:hAnsi="Times New Roman" w:cs="Times New Roman"/>
          <w:sz w:val="22"/>
          <w:szCs w:val="22"/>
          <w14:ligatures w14:val="none"/>
        </w:rPr>
        <w:t>Correspondence</w:t>
      </w:r>
      <w:r w:rsidRPr="00100AEC">
        <w:rPr>
          <w:rFonts w:ascii="Times New Roman" w:eastAsia="Times New Roman" w:hAnsi="Times New Roman" w:cs="Times New Roman"/>
          <w:sz w:val="22"/>
          <w:szCs w:val="22"/>
          <w:lang w:val="en-GB"/>
          <w14:ligatures w14:val="none"/>
        </w:rPr>
        <w:t xml:space="preserve"> should be addressed to </w:t>
      </w:r>
    </w:p>
    <w:p w14:paraId="7961DB66" w14:textId="77777777" w:rsidR="00D63C21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14:ligatures w14:val="none"/>
        </w:rPr>
      </w:pPr>
      <w:proofErr w:type="spellStart"/>
      <w:r w:rsidRPr="00100AEC">
        <w:rPr>
          <w:rFonts w:ascii="Times New Roman" w:eastAsia="SimSun" w:hAnsi="Times New Roman" w:cs="Times New Roman"/>
          <w:sz w:val="22"/>
          <w:szCs w:val="22"/>
          <w14:ligatures w14:val="none"/>
        </w:rPr>
        <w:t>Ruiwang</w:t>
      </w:r>
      <w:proofErr w:type="spellEnd"/>
      <w:r w:rsidRPr="00100AEC">
        <w:rPr>
          <w:rFonts w:ascii="Times New Roman" w:eastAsia="SimSun" w:hAnsi="Times New Roman" w:cs="Times New Roman"/>
          <w:sz w:val="22"/>
          <w:szCs w:val="22"/>
          <w14:ligatures w14:val="none"/>
        </w:rPr>
        <w:t xml:space="preserve"> Huang, Ph.D.</w:t>
      </w:r>
    </w:p>
    <w:p w14:paraId="3A2AC1B4" w14:textId="77777777" w:rsidR="00D63C21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14:ligatures w14:val="none"/>
        </w:rPr>
      </w:pPr>
      <w:r w:rsidRPr="00100AEC">
        <w:rPr>
          <w:rFonts w:ascii="Times New Roman" w:eastAsia="SimSun" w:hAnsi="Times New Roman" w:cs="Times New Roman"/>
          <w:sz w:val="22"/>
          <w:szCs w:val="22"/>
          <w14:ligatures w14:val="none"/>
        </w:rPr>
        <w:t>School of Psychology</w:t>
      </w:r>
    </w:p>
    <w:p w14:paraId="1555F4BA" w14:textId="77777777" w:rsidR="00D63C21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14:ligatures w14:val="none"/>
        </w:rPr>
      </w:pPr>
      <w:r w:rsidRPr="00100AEC">
        <w:rPr>
          <w:rFonts w:ascii="Times New Roman" w:eastAsia="SimSun" w:hAnsi="Times New Roman" w:cs="Times New Roman"/>
          <w:sz w:val="22"/>
          <w:szCs w:val="22"/>
          <w14:ligatures w14:val="none"/>
        </w:rPr>
        <w:t>South China Normal University</w:t>
      </w:r>
    </w:p>
    <w:p w14:paraId="1D9A5159" w14:textId="77777777" w:rsidR="00D63C21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:lang w:val="it-IT"/>
          <w14:ligatures w14:val="none"/>
        </w:rPr>
      </w:pPr>
      <w:r w:rsidRPr="00100AEC">
        <w:rPr>
          <w:rFonts w:ascii="Times New Roman" w:eastAsia="SimSun" w:hAnsi="Times New Roman" w:cs="Times New Roman"/>
          <w:sz w:val="22"/>
          <w:szCs w:val="22"/>
          <w:lang w:val="it-IT"/>
          <w14:ligatures w14:val="none"/>
        </w:rPr>
        <w:t xml:space="preserve">Guangzhou 510631, China </w:t>
      </w:r>
    </w:p>
    <w:p w14:paraId="442F8BA3" w14:textId="77777777" w:rsidR="00D63C21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:lang w:val="it-IT"/>
          <w14:ligatures w14:val="none"/>
        </w:rPr>
      </w:pPr>
      <w:r w:rsidRPr="00100AEC">
        <w:rPr>
          <w:rFonts w:ascii="Times New Roman" w:eastAsia="SimSun" w:hAnsi="Times New Roman" w:cs="Times New Roman"/>
          <w:sz w:val="22"/>
          <w:szCs w:val="22"/>
          <w:lang w:val="it-IT"/>
          <w14:ligatures w14:val="none"/>
        </w:rPr>
        <w:t>Tel/Fax: +86 (0)20-8521 6033</w:t>
      </w:r>
    </w:p>
    <w:p w14:paraId="64B0DC3F" w14:textId="5B9BFCD4" w:rsidR="00A05B88" w:rsidRPr="00100AEC" w:rsidRDefault="00D63C21" w:rsidP="00D63C21">
      <w:pPr>
        <w:widowControl/>
        <w:tabs>
          <w:tab w:val="left" w:pos="1080"/>
        </w:tabs>
        <w:ind w:leftChars="257" w:left="540"/>
        <w:rPr>
          <w:rFonts w:ascii="Times New Roman" w:eastAsia="SimSun" w:hAnsi="Times New Roman" w:cs="Times New Roman"/>
          <w:sz w:val="22"/>
          <w:szCs w:val="22"/>
          <w:u w:val="single"/>
          <w:lang w:eastAsia="en-US"/>
          <w14:ligatures w14:val="none"/>
        </w:rPr>
      </w:pPr>
      <w:r w:rsidRPr="00100AEC">
        <w:rPr>
          <w:rFonts w:ascii="Times New Roman" w:eastAsia="SimSun" w:hAnsi="Times New Roman" w:cs="Times New Roman"/>
          <w:sz w:val="22"/>
          <w:szCs w:val="22"/>
          <w:lang w:val="fr-FR"/>
          <w14:ligatures w14:val="none"/>
        </w:rPr>
        <w:t xml:space="preserve">Email: </w:t>
      </w:r>
      <w:r w:rsidR="00905A45" w:rsidRPr="00100AEC">
        <w:rPr>
          <w:rFonts w:ascii="Times New Roman" w:hAnsi="Times New Roman" w:cs="Times New Roman"/>
        </w:rPr>
        <w:t>ruiwang.huang@gmail.com</w:t>
      </w:r>
      <w:r w:rsidR="00A05B88" w:rsidRPr="00100AEC">
        <w:rPr>
          <w:rFonts w:ascii="Times New Roman" w:eastAsia="SimSun" w:hAnsi="Times New Roman" w:cs="Times New Roman"/>
          <w:sz w:val="22"/>
          <w:szCs w:val="22"/>
          <w:u w:val="single"/>
          <w:lang w:eastAsia="en-US"/>
          <w14:ligatures w14:val="none"/>
        </w:rPr>
        <w:br w:type="page"/>
      </w:r>
    </w:p>
    <w:p w14:paraId="3DB41311" w14:textId="6CA6D376" w:rsidR="00A008DA" w:rsidRPr="00100AEC" w:rsidRDefault="00E56AA9" w:rsidP="00A008D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008DA" w:rsidRPr="00100AE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008DA" w:rsidRPr="00100AE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C557C" w:rsidRPr="00100A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008DA" w:rsidRPr="00100AEC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169"/>
      <w:r w:rsidR="00DC48C1" w:rsidRPr="00100AEC">
        <w:rPr>
          <w:rFonts w:ascii="Times New Roman" w:hAnsi="Times New Roman" w:cs="Times New Roman"/>
          <w:sz w:val="24"/>
          <w:szCs w:val="24"/>
        </w:rPr>
        <w:t xml:space="preserve">Significant difference in global- and network-level flexibility, cohesion, and disjointedness between the world class gymnasts (WCGs) and </w:t>
      </w:r>
      <w:r w:rsidR="005760A7" w:rsidRPr="00100AEC">
        <w:rPr>
          <w:rFonts w:ascii="Times New Roman" w:hAnsi="Times New Roman" w:cs="Times New Roman"/>
          <w:sz w:val="24"/>
          <w:szCs w:val="24"/>
        </w:rPr>
        <w:t>non-athlete</w:t>
      </w:r>
      <w:r w:rsidR="005760A7" w:rsidRPr="0010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>controls</w:t>
      </w:r>
      <w:r w:rsidR="0086527C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F2339C" w:rsidRPr="00100AEC">
        <w:rPr>
          <w:rFonts w:ascii="Times New Roman" w:hAnsi="Times New Roman" w:cs="Times New Roman" w:hint="eastAsia"/>
          <w:sz w:val="24"/>
          <w:szCs w:val="24"/>
        </w:rPr>
        <w:t>(</w:t>
      </w:r>
      <w:r w:rsidR="0086527C" w:rsidRPr="00100AEC">
        <w:rPr>
          <w:rFonts w:ascii="Times New Roman" w:hAnsi="Times New Roman" w:cs="Times New Roman"/>
          <w:sz w:val="24"/>
          <w:szCs w:val="24"/>
        </w:rPr>
        <w:t>windows width = 20</w:t>
      </w:r>
      <w:r w:rsidR="007B40D3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86527C" w:rsidRPr="00100AEC">
        <w:rPr>
          <w:rFonts w:ascii="Times New Roman" w:hAnsi="Times New Roman" w:cs="Times New Roman"/>
          <w:sz w:val="24"/>
          <w:szCs w:val="24"/>
        </w:rPr>
        <w:t>TRs and step = 1 TR</w:t>
      </w:r>
      <w:bookmarkEnd w:id="7"/>
      <w:r w:rsidR="00F2339C" w:rsidRPr="00100AE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99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874"/>
        <w:gridCol w:w="740"/>
        <w:gridCol w:w="63"/>
        <w:gridCol w:w="803"/>
        <w:gridCol w:w="822"/>
        <w:gridCol w:w="44"/>
        <w:gridCol w:w="777"/>
        <w:gridCol w:w="90"/>
        <w:gridCol w:w="731"/>
        <w:gridCol w:w="70"/>
        <w:gridCol w:w="752"/>
        <w:gridCol w:w="104"/>
        <w:gridCol w:w="718"/>
        <w:gridCol w:w="31"/>
        <w:gridCol w:w="794"/>
      </w:tblGrid>
      <w:tr w:rsidR="00100AEC" w:rsidRPr="00100AEC" w14:paraId="242B5F09" w14:textId="77777777" w:rsidTr="00A6136B">
        <w:trPr>
          <w:trHeight w:val="295"/>
        </w:trPr>
        <w:tc>
          <w:tcPr>
            <w:tcW w:w="1163" w:type="pct"/>
            <w:gridSpan w:val="2"/>
            <w:vMerge w:val="restart"/>
            <w:tcBorders>
              <w:left w:val="nil"/>
            </w:tcBorders>
          </w:tcPr>
          <w:p w14:paraId="3039AB8F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03"/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942" w:type="pct"/>
            <w:gridSpan w:val="3"/>
            <w:tcBorders>
              <w:bottom w:val="single" w:sz="4" w:space="0" w:color="auto"/>
            </w:tcBorders>
          </w:tcPr>
          <w:p w14:paraId="2F776404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</w:p>
        </w:tc>
        <w:tc>
          <w:tcPr>
            <w:tcW w:w="964" w:type="pct"/>
            <w:gridSpan w:val="3"/>
          </w:tcPr>
          <w:p w14:paraId="1244C9D8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Promiscuity</w:t>
            </w:r>
          </w:p>
        </w:tc>
        <w:tc>
          <w:tcPr>
            <w:tcW w:w="964" w:type="pct"/>
            <w:gridSpan w:val="4"/>
          </w:tcPr>
          <w:p w14:paraId="74001585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</w:p>
        </w:tc>
        <w:tc>
          <w:tcPr>
            <w:tcW w:w="966" w:type="pct"/>
            <w:gridSpan w:val="4"/>
            <w:tcBorders>
              <w:right w:val="nil"/>
            </w:tcBorders>
          </w:tcPr>
          <w:p w14:paraId="4246760B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 xml:space="preserve">Disjointedness  </w:t>
            </w:r>
          </w:p>
        </w:tc>
      </w:tr>
      <w:tr w:rsidR="00100AEC" w:rsidRPr="00100AEC" w14:paraId="76E53129" w14:textId="77777777" w:rsidTr="00A6136B">
        <w:trPr>
          <w:trHeight w:val="294"/>
        </w:trPr>
        <w:tc>
          <w:tcPr>
            <w:tcW w:w="1163" w:type="pct"/>
            <w:gridSpan w:val="2"/>
            <w:vMerge/>
            <w:tcBorders>
              <w:left w:val="nil"/>
              <w:bottom w:val="single" w:sz="4" w:space="0" w:color="auto"/>
            </w:tcBorders>
          </w:tcPr>
          <w:p w14:paraId="2EE9AA59" w14:textId="77777777" w:rsidR="002762CA" w:rsidRPr="00100AEC" w:rsidRDefault="002762CA" w:rsidP="004B4613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5538D626" w14:textId="6A24AA10" w:rsidR="002762CA" w:rsidRPr="00100AEC" w:rsidRDefault="007124C6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07C4407" w14:textId="38C471AC" w:rsidR="002762CA" w:rsidRPr="00100AEC" w:rsidRDefault="002762CA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9908C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DR</w:t>
            </w:r>
            <w:r w:rsidR="006D5DEC"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A4A7A50" w14:textId="7742F10D" w:rsidR="002762CA" w:rsidRPr="00100AEC" w:rsidRDefault="007124C6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56432AA0" w14:textId="2A0332FF" w:rsidR="002762CA" w:rsidRPr="00100AEC" w:rsidRDefault="002762CA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69C72014" w14:textId="07932700" w:rsidR="002762CA" w:rsidRPr="00100AEC" w:rsidRDefault="007124C6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172684F2" w14:textId="57C839CD" w:rsidR="002762CA" w:rsidRPr="00100AEC" w:rsidRDefault="002762CA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3BC6FE0C" w14:textId="029F891B" w:rsidR="002762CA" w:rsidRPr="00100AEC" w:rsidRDefault="007124C6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  <w:right w:val="nil"/>
            </w:tcBorders>
          </w:tcPr>
          <w:p w14:paraId="5C0CECCC" w14:textId="375E4D28" w:rsidR="002762CA" w:rsidRPr="00100AEC" w:rsidRDefault="002762CA" w:rsidP="004B4613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</w:tr>
      <w:tr w:rsidR="00100AEC" w:rsidRPr="00100AEC" w14:paraId="00DD0010" w14:textId="77777777" w:rsidTr="00A6136B">
        <w:tc>
          <w:tcPr>
            <w:tcW w:w="1163" w:type="pct"/>
            <w:gridSpan w:val="2"/>
            <w:tcBorders>
              <w:left w:val="nil"/>
              <w:bottom w:val="single" w:sz="4" w:space="0" w:color="auto"/>
            </w:tcBorders>
          </w:tcPr>
          <w:p w14:paraId="519BF70B" w14:textId="77777777" w:rsidR="00F61E55" w:rsidRPr="00100AEC" w:rsidRDefault="00F61E55" w:rsidP="00F61E5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761324B" w14:textId="64FDF5CD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3.63</w:t>
            </w:r>
            <w:r w:rsidR="00DD5580"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16D34429" w14:textId="1C0D0395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41EA955D" w14:textId="7DCBB0D4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0.92</w:t>
            </w:r>
            <w:r w:rsidR="00DD5580"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vAlign w:val="center"/>
          </w:tcPr>
          <w:p w14:paraId="5F70DAAA" w14:textId="5418D813" w:rsidR="00F61E55" w:rsidRPr="00100AEC" w:rsidRDefault="00E95B44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vAlign w:val="center"/>
          </w:tcPr>
          <w:p w14:paraId="07818959" w14:textId="30C50F35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3.55</w:t>
            </w:r>
            <w:r w:rsidR="00A00158"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vAlign w:val="center"/>
          </w:tcPr>
          <w:p w14:paraId="0F7EC9CA" w14:textId="058D7947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E10158A" w14:textId="12E527EB" w:rsidR="00F61E55" w:rsidRPr="00100AEC" w:rsidRDefault="00F61E55" w:rsidP="00737252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2.93</w:t>
            </w:r>
            <w:r w:rsidR="00A00158"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6" w:type="pct"/>
            <w:tcBorders>
              <w:bottom w:val="single" w:sz="4" w:space="0" w:color="auto"/>
              <w:right w:val="nil"/>
            </w:tcBorders>
            <w:vAlign w:val="center"/>
          </w:tcPr>
          <w:p w14:paraId="1A1709BB" w14:textId="00E47C18" w:rsidR="00F61E55" w:rsidRPr="00100AEC" w:rsidRDefault="00F61E55" w:rsidP="00F61E5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07</w:t>
            </w:r>
          </w:p>
        </w:tc>
      </w:tr>
      <w:tr w:rsidR="00100AEC" w:rsidRPr="00100AEC" w14:paraId="110DEAF7" w14:textId="77777777" w:rsidTr="00CD7D48">
        <w:tc>
          <w:tcPr>
            <w:tcW w:w="65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8FEBEA" w14:textId="19326BB8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5A2B93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bottom"/>
          </w:tcPr>
          <w:p w14:paraId="2C468FC1" w14:textId="675BBFA8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528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05B86E" w14:textId="509357CF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508" w:type="pct"/>
            <w:gridSpan w:val="2"/>
            <w:tcBorders>
              <w:bottom w:val="nil"/>
            </w:tcBorders>
            <w:vAlign w:val="bottom"/>
          </w:tcPr>
          <w:p w14:paraId="38811B38" w14:textId="058DC319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141</w:t>
            </w:r>
          </w:p>
        </w:tc>
        <w:tc>
          <w:tcPr>
            <w:tcW w:w="509" w:type="pct"/>
            <w:gridSpan w:val="2"/>
            <w:tcBorders>
              <w:bottom w:val="nil"/>
            </w:tcBorders>
            <w:vAlign w:val="center"/>
          </w:tcPr>
          <w:p w14:paraId="4BFE0338" w14:textId="524EDBEF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ACE46F2" w14:textId="4A0648F7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397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6849652" w14:textId="524A4F2D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7878A8D" w14:textId="1B4598B0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891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DB16FF" w14:textId="462E4B34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42</w:t>
            </w:r>
          </w:p>
        </w:tc>
      </w:tr>
      <w:tr w:rsidR="00100AEC" w:rsidRPr="00100AEC" w14:paraId="5B434899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5DFBAD4B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33EC7E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320453DF" w14:textId="0652239C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21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6B127165" w14:textId="709E07D4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3D95124C" w14:textId="61AED73E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959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1AEBC8F3" w14:textId="756ED4F9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6288D5DC" w14:textId="5CBD085D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03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368152FB" w14:textId="45336DAD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A593CE7" w14:textId="77F45391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791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6C823BF6" w14:textId="3D39FFCE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0</w:t>
            </w:r>
          </w:p>
        </w:tc>
      </w:tr>
      <w:tr w:rsidR="00100AEC" w:rsidRPr="00100AEC" w14:paraId="08B9F556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3F44F5B7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93490B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5466037C" w14:textId="0BECE649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58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68A099BD" w14:textId="6E6276D9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7436E4DD" w14:textId="6E204631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952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8F6E020" w14:textId="263A7020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20136EB" w14:textId="49F9DFE5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57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73A4A29F" w14:textId="5991B393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DFF9205" w14:textId="178D9437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939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20917ECB" w14:textId="1DBCFB28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18</w:t>
            </w:r>
          </w:p>
        </w:tc>
      </w:tr>
      <w:tr w:rsidR="00100AEC" w:rsidRPr="00100AEC" w14:paraId="090BFB02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61059192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AE8A1F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1BF59950" w14:textId="55112F8B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41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38074191" w14:textId="1E38D644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096B37AA" w14:textId="7AAB6FF0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85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1431C04" w14:textId="476C69D8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696CC8D" w14:textId="69CD8CF1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3.48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523203E1" w14:textId="16721BAA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63CBB397" w14:textId="7F7F8911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80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18B5946E" w14:textId="5F2CAAC5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60</w:t>
            </w:r>
          </w:p>
        </w:tc>
      </w:tr>
      <w:tr w:rsidR="00100AEC" w:rsidRPr="00100AEC" w14:paraId="069B6D54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2BA9344D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4826C5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P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0C042145" w14:textId="04ECE8CB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81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157D1568" w14:textId="361F0AC0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7AAAF93D" w14:textId="6F487C3F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64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0C289DC9" w14:textId="232C2BE3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0D39EEFB" w14:textId="08B2E4F8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969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291C730" w14:textId="2492E232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D93322A" w14:textId="38860B59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541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02F831CE" w14:textId="50A3BC9F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60</w:t>
            </w:r>
          </w:p>
        </w:tc>
      </w:tr>
      <w:tr w:rsidR="00100AEC" w:rsidRPr="00100AEC" w14:paraId="0F8AF6A3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13BDD98E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4FE33B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14CD4A68" w14:textId="3CA6D2C3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64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22AC2C4F" w14:textId="040D8182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7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422C92D7" w14:textId="2E58CE58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193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30A082A" w14:textId="38CE8C94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72E806BA" w14:textId="63EE55B2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710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4A56F4BF" w14:textId="3A3BBE3B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13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4F821E0" w14:textId="62DDDF1D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609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3E3843B9" w14:textId="5EEFA115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60</w:t>
            </w:r>
          </w:p>
        </w:tc>
      </w:tr>
      <w:tr w:rsidR="00100AEC" w:rsidRPr="00100AEC" w14:paraId="6C714E9A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61248A4E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DAA9ED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4CB5CFE6" w14:textId="2AEA35DF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849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5F58C7C" w14:textId="220DEF5E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681B5A65" w14:textId="72DBA701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326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C67BD83" w14:textId="324AA731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2DE4F37" w14:textId="2DB180FC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877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1591B7F1" w14:textId="3D02F16B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24A4C8E" w14:textId="4CC8939B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658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4767994F" w14:textId="64DBC178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3</w:t>
            </w:r>
          </w:p>
        </w:tc>
      </w:tr>
      <w:tr w:rsidR="00100AEC" w:rsidRPr="00100AEC" w14:paraId="64D4D187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51E16128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591512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4A8A2FB3" w14:textId="7D6F6101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372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3254CFE7" w14:textId="475B3DCD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7AB89DA4" w14:textId="514EFBE0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4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17849CC9" w14:textId="240B0CDB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19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557F7667" w14:textId="67492312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32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15EE2DC7" w14:textId="1E634254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37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6D5EF565" w14:textId="5F55D963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68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6EF9162E" w14:textId="773E0F40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3</w:t>
            </w:r>
          </w:p>
        </w:tc>
      </w:tr>
      <w:tr w:rsidR="00100AEC" w:rsidRPr="00100AEC" w14:paraId="120404B9" w14:textId="77777777" w:rsidTr="00CD7D48">
        <w:tc>
          <w:tcPr>
            <w:tcW w:w="651" w:type="pct"/>
            <w:vMerge/>
            <w:tcBorders>
              <w:left w:val="nil"/>
            </w:tcBorders>
          </w:tcPr>
          <w:p w14:paraId="53771AC2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4A61D7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0F983506" w14:textId="77FC8AA9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57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5D36D855" w14:textId="598C437B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1C1614B7" w14:textId="4E02D52A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253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1625702C" w14:textId="26CC51B3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0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54D0A99" w14:textId="77DFF774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633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679C556A" w14:textId="18FA9541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17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385A86F" w14:textId="33AB1AAE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699B9DDD" w14:textId="6D0E66F5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86</w:t>
            </w:r>
          </w:p>
        </w:tc>
      </w:tr>
      <w:tr w:rsidR="00100AEC" w:rsidRPr="00100AEC" w14:paraId="1E815372" w14:textId="77777777" w:rsidTr="00CD7D48">
        <w:tc>
          <w:tcPr>
            <w:tcW w:w="651" w:type="pct"/>
            <w:vMerge/>
            <w:tcBorders>
              <w:left w:val="nil"/>
              <w:bottom w:val="single" w:sz="4" w:space="0" w:color="auto"/>
            </w:tcBorders>
          </w:tcPr>
          <w:p w14:paraId="3F35F417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E1E9C1" w14:textId="77777777" w:rsidR="005D2D95" w:rsidRPr="00100AEC" w:rsidRDefault="005D2D95" w:rsidP="005D2D95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SN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5CD14AF5" w14:textId="469D541E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505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357B88" w14:textId="74D0FD52" w:rsidR="005D2D95" w:rsidRPr="00100AEC" w:rsidRDefault="005D2D95" w:rsidP="005D2D95">
            <w:pPr>
              <w:spacing w:before="50" w:after="50"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9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2D10B23" w14:textId="0B30FC6E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1.447</w:t>
            </w:r>
          </w:p>
        </w:tc>
        <w:tc>
          <w:tcPr>
            <w:tcW w:w="50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A52BC9" w14:textId="16898BA8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38D916A" w14:textId="35A7AFF6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2.618</w:t>
            </w:r>
          </w:p>
        </w:tc>
        <w:tc>
          <w:tcPr>
            <w:tcW w:w="50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106FB6" w14:textId="10B17787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9AA204" w14:textId="07ED52C7" w:rsidR="005D2D95" w:rsidRPr="00100AEC" w:rsidRDefault="005D2D95" w:rsidP="005D2D95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0.696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462188" w14:textId="352D1F24" w:rsidR="005D2D95" w:rsidRPr="00100AEC" w:rsidRDefault="005D2D95" w:rsidP="005D2D95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60</w:t>
            </w:r>
          </w:p>
        </w:tc>
      </w:tr>
    </w:tbl>
    <w:bookmarkEnd w:id="8"/>
    <w:p w14:paraId="2F210C84" w14:textId="53CA6641" w:rsidR="00524253" w:rsidRPr="00100AEC" w:rsidRDefault="00111F51" w:rsidP="00815C0A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r w:rsidRPr="00100AEC">
        <w:rPr>
          <w:rFonts w:ascii="Times New Roman" w:hAnsi="Times New Roman" w:cs="Times New Roman"/>
          <w:sz w:val="24"/>
          <w:szCs w:val="24"/>
        </w:rPr>
        <w:t xml:space="preserve">A positive (negative) </w:t>
      </w:r>
      <w:r w:rsidRPr="00100AE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00AEC">
        <w:rPr>
          <w:rFonts w:ascii="Times New Roman" w:hAnsi="Times New Roman" w:cs="Times New Roman"/>
          <w:sz w:val="24"/>
          <w:szCs w:val="24"/>
        </w:rPr>
        <w:t xml:space="preserve">-value indicates that the dynamic graph parameter was significantly higher (lower) in the WCGs than in the controls. Abbreviation: SMN, sensorimotor network; CON, cingulo-opercular network; AUN, auditory network; DMN, default mode network; VSN, visual network; FPN, frontoparietal network; SAN, salience network; SUN, subcortical network; VAN, ventral attention network; DAN, dorsal attention network. </w:t>
      </w:r>
    </w:p>
    <w:p w14:paraId="237FC89C" w14:textId="3E5DCA27" w:rsidR="00524253" w:rsidRPr="00100AEC" w:rsidRDefault="00524253" w:rsidP="00815C0A">
      <w:pPr>
        <w:spacing w:before="50" w:after="50" w:line="360" w:lineRule="auto"/>
      </w:pPr>
      <w:r w:rsidRPr="00100AEC">
        <w:br w:type="page"/>
      </w:r>
    </w:p>
    <w:p w14:paraId="64FCAF72" w14:textId="61E30B26" w:rsidR="00524253" w:rsidRPr="00100AEC" w:rsidRDefault="00E56AA9" w:rsidP="0052425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24253" w:rsidRPr="00100AE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524253" w:rsidRPr="00100AE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C557C" w:rsidRPr="00100A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4253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 xml:space="preserve">Significant difference in global- and network-level flexibility, cohesion, and disjointedness between the world class gymnasts (WCGs) and </w:t>
      </w:r>
      <w:r w:rsidR="005760A7" w:rsidRPr="00100AEC">
        <w:rPr>
          <w:rFonts w:ascii="Times New Roman" w:hAnsi="Times New Roman" w:cs="Times New Roman"/>
          <w:sz w:val="24"/>
          <w:szCs w:val="24"/>
        </w:rPr>
        <w:t>non-athlete</w:t>
      </w:r>
      <w:r w:rsidR="00DC48C1" w:rsidRPr="00100AEC">
        <w:rPr>
          <w:rFonts w:ascii="Times New Roman" w:hAnsi="Times New Roman" w:cs="Times New Roman"/>
          <w:sz w:val="24"/>
          <w:szCs w:val="24"/>
        </w:rPr>
        <w:t xml:space="preserve"> controls </w:t>
      </w:r>
      <w:r w:rsidR="00F2339C" w:rsidRPr="00100AEC">
        <w:rPr>
          <w:rFonts w:ascii="Times New Roman" w:hAnsi="Times New Roman" w:cs="Times New Roman" w:hint="eastAsia"/>
          <w:sz w:val="24"/>
          <w:szCs w:val="24"/>
        </w:rPr>
        <w:t>(</w:t>
      </w:r>
      <w:r w:rsidR="00DC48C1" w:rsidRPr="00100AEC">
        <w:rPr>
          <w:rFonts w:ascii="Times New Roman" w:hAnsi="Times New Roman" w:cs="Times New Roman"/>
          <w:sz w:val="24"/>
          <w:szCs w:val="24"/>
        </w:rPr>
        <w:t>windows width = 40</w:t>
      </w:r>
      <w:r w:rsidR="007B40D3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>TRs and step = 1 TR</w:t>
      </w:r>
      <w:r w:rsidR="00F2339C" w:rsidRPr="00100AE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99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874"/>
        <w:gridCol w:w="740"/>
        <w:gridCol w:w="63"/>
        <w:gridCol w:w="803"/>
        <w:gridCol w:w="822"/>
        <w:gridCol w:w="44"/>
        <w:gridCol w:w="777"/>
        <w:gridCol w:w="90"/>
        <w:gridCol w:w="731"/>
        <w:gridCol w:w="70"/>
        <w:gridCol w:w="752"/>
        <w:gridCol w:w="104"/>
        <w:gridCol w:w="718"/>
        <w:gridCol w:w="31"/>
        <w:gridCol w:w="794"/>
      </w:tblGrid>
      <w:tr w:rsidR="00100AEC" w:rsidRPr="00100AEC" w14:paraId="49821248" w14:textId="77777777" w:rsidTr="00800D03">
        <w:trPr>
          <w:trHeight w:val="295"/>
        </w:trPr>
        <w:tc>
          <w:tcPr>
            <w:tcW w:w="1163" w:type="pct"/>
            <w:gridSpan w:val="2"/>
            <w:vMerge w:val="restart"/>
            <w:tcBorders>
              <w:left w:val="nil"/>
            </w:tcBorders>
          </w:tcPr>
          <w:p w14:paraId="4CE39163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942" w:type="pct"/>
            <w:gridSpan w:val="3"/>
            <w:tcBorders>
              <w:bottom w:val="single" w:sz="4" w:space="0" w:color="auto"/>
            </w:tcBorders>
          </w:tcPr>
          <w:p w14:paraId="514D6F29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</w:p>
        </w:tc>
        <w:tc>
          <w:tcPr>
            <w:tcW w:w="964" w:type="pct"/>
            <w:gridSpan w:val="3"/>
          </w:tcPr>
          <w:p w14:paraId="22AE5CD3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Promiscuity</w:t>
            </w:r>
          </w:p>
        </w:tc>
        <w:tc>
          <w:tcPr>
            <w:tcW w:w="964" w:type="pct"/>
            <w:gridSpan w:val="4"/>
          </w:tcPr>
          <w:p w14:paraId="162BD7D5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</w:p>
        </w:tc>
        <w:tc>
          <w:tcPr>
            <w:tcW w:w="966" w:type="pct"/>
            <w:gridSpan w:val="4"/>
            <w:tcBorders>
              <w:right w:val="nil"/>
            </w:tcBorders>
          </w:tcPr>
          <w:p w14:paraId="2B03BD4E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 xml:space="preserve">Disjointedness  </w:t>
            </w:r>
          </w:p>
        </w:tc>
      </w:tr>
      <w:tr w:rsidR="00100AEC" w:rsidRPr="00100AEC" w14:paraId="6E485DAB" w14:textId="77777777" w:rsidTr="00800D03">
        <w:trPr>
          <w:trHeight w:val="294"/>
        </w:trPr>
        <w:tc>
          <w:tcPr>
            <w:tcW w:w="1163" w:type="pct"/>
            <w:gridSpan w:val="2"/>
            <w:vMerge/>
            <w:tcBorders>
              <w:left w:val="nil"/>
              <w:bottom w:val="single" w:sz="4" w:space="0" w:color="auto"/>
            </w:tcBorders>
          </w:tcPr>
          <w:p w14:paraId="1E042FCC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21AA5E35" w14:textId="48BB109A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1FECDA78" w14:textId="41F2E275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C85DE72" w14:textId="6F8ED6CA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16B3A5BD" w14:textId="1DE66E2F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04EA13D6" w14:textId="16667AE8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2307B9DB" w14:textId="2C1DC616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7A71DA7A" w14:textId="4D407623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  <w:right w:val="nil"/>
            </w:tcBorders>
          </w:tcPr>
          <w:p w14:paraId="7CD764F1" w14:textId="0D44F8A3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</w:tr>
      <w:tr w:rsidR="00100AEC" w:rsidRPr="00100AEC" w14:paraId="08FF99A7" w14:textId="77777777" w:rsidTr="00800D03">
        <w:tc>
          <w:tcPr>
            <w:tcW w:w="1163" w:type="pct"/>
            <w:gridSpan w:val="2"/>
            <w:tcBorders>
              <w:left w:val="nil"/>
              <w:bottom w:val="single" w:sz="4" w:space="0" w:color="auto"/>
            </w:tcBorders>
          </w:tcPr>
          <w:p w14:paraId="693E6D84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AFC5FA9" w14:textId="1F442D7E" w:rsidR="00524253" w:rsidRPr="00100AEC" w:rsidRDefault="00EC4D39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  <w:r w:rsidR="00992F9F" w:rsidRPr="00100A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5EEE8FCA" w14:textId="2EDE087E" w:rsidR="00524253" w:rsidRPr="00100AEC" w:rsidRDefault="00EC4D39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010F1779" w14:textId="1591ED34" w:rsidR="00524253" w:rsidRPr="00100AEC" w:rsidRDefault="00D4715A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  <w:r w:rsidR="00992F9F" w:rsidRPr="00100A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vAlign w:val="center"/>
          </w:tcPr>
          <w:p w14:paraId="3B041D54" w14:textId="50288061" w:rsidR="00524253" w:rsidRPr="00100AEC" w:rsidRDefault="00D4715A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vAlign w:val="center"/>
          </w:tcPr>
          <w:p w14:paraId="27E5E4FA" w14:textId="1A45A0BC" w:rsidR="00524253" w:rsidRPr="00100AEC" w:rsidRDefault="00D4715A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  <w:r w:rsidR="00992F9F" w:rsidRPr="00100A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vAlign w:val="center"/>
          </w:tcPr>
          <w:p w14:paraId="398E185F" w14:textId="5856A3ED" w:rsidR="00524253" w:rsidRPr="00100AEC" w:rsidRDefault="00D4715A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B49CE47" w14:textId="7C3412A7" w:rsidR="00524253" w:rsidRPr="00100AEC" w:rsidRDefault="00D4715A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  <w:r w:rsidR="00992F9F" w:rsidRPr="00100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6" w:type="pct"/>
            <w:tcBorders>
              <w:bottom w:val="single" w:sz="4" w:space="0" w:color="auto"/>
              <w:right w:val="nil"/>
            </w:tcBorders>
            <w:vAlign w:val="center"/>
          </w:tcPr>
          <w:p w14:paraId="797B447E" w14:textId="214D9B30" w:rsidR="00524253" w:rsidRPr="00100AEC" w:rsidRDefault="006B7B3E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100AEC" w:rsidRPr="00100AEC" w14:paraId="205DC5BC" w14:textId="77777777" w:rsidTr="004612F9">
        <w:tc>
          <w:tcPr>
            <w:tcW w:w="65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B3B24CD" w14:textId="0801472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FFD36C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bottom"/>
          </w:tcPr>
          <w:p w14:paraId="3F5E8EF5" w14:textId="79C6DCF1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66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9F13BD" w14:textId="052C44F4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508" w:type="pct"/>
            <w:gridSpan w:val="2"/>
            <w:tcBorders>
              <w:bottom w:val="nil"/>
            </w:tcBorders>
            <w:vAlign w:val="bottom"/>
          </w:tcPr>
          <w:p w14:paraId="56C4FF1E" w14:textId="5592A24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43</w:t>
            </w:r>
          </w:p>
        </w:tc>
        <w:tc>
          <w:tcPr>
            <w:tcW w:w="509" w:type="pct"/>
            <w:gridSpan w:val="2"/>
            <w:tcBorders>
              <w:bottom w:val="nil"/>
            </w:tcBorders>
            <w:vAlign w:val="center"/>
          </w:tcPr>
          <w:p w14:paraId="5E7C0A59" w14:textId="1C75B354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7A5DA1D" w14:textId="1DF25FD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790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0AD65F3" w14:textId="0BD54B1A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72CE5D4" w14:textId="26D9D34F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307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79EBF4" w14:textId="2A19F26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00200454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48778BD2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3BDEEB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6CE398DD" w14:textId="5756E8DD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31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26C38AA" w14:textId="6CD3C82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3CC6BEA1" w14:textId="3E869891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712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2F8BFD7B" w14:textId="7E10FA3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28882D1B" w14:textId="76F49C42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179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B371AFC" w14:textId="1F7020F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6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5C12F589" w14:textId="5AD0A8C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463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5E626741" w14:textId="655160CD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21</w:t>
            </w:r>
          </w:p>
        </w:tc>
      </w:tr>
      <w:tr w:rsidR="00100AEC" w:rsidRPr="00100AEC" w14:paraId="7329C127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6752CA94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327538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20C7CB53" w14:textId="224F7AD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17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2BCFEADF" w14:textId="477CAE6D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82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62723DEF" w14:textId="779629B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516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53BEDA42" w14:textId="27DC33A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5BC7E70C" w14:textId="39320990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171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1EF7A5BB" w14:textId="3A8EB203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6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D9DBFC4" w14:textId="78DAEB6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557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47D28AF5" w14:textId="35CFB10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673BD688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23E3E171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4C71A8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27B1306B" w14:textId="4E417014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572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539B5269" w14:textId="4789E1BA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08B5624F" w14:textId="5D242CE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518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31893436" w14:textId="0B6707E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77A4C857" w14:textId="2163E18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44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7A6B1D0" w14:textId="095C3EAA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10023F3" w14:textId="773A1DF0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305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1D6FDB46" w14:textId="29DC054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3</w:t>
            </w:r>
          </w:p>
        </w:tc>
      </w:tr>
      <w:tr w:rsidR="00100AEC" w:rsidRPr="00100AEC" w14:paraId="689C3614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7DA211E5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956D03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P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7883D870" w14:textId="1A75C9D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47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5134469" w14:textId="7C6369D3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7F345691" w14:textId="38D3B07E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674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15EA0492" w14:textId="43E820BC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4DBE0D4F" w14:textId="2C10C93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386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F11795A" w14:textId="5662072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19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C692985" w14:textId="6820737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1.438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596A9327" w14:textId="7F66158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6189B5BD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4BD38138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12706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0912D751" w14:textId="6FD92591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61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32DAF281" w14:textId="00E4E93D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1495FB8F" w14:textId="60C3AC8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58E0555E" w14:textId="2187955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137EEBC" w14:textId="794DBD2D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87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49CE783D" w14:textId="2183319E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35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0E7A31D" w14:textId="004F4A40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648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2169590B" w14:textId="0C0FA01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82</w:t>
            </w:r>
          </w:p>
        </w:tc>
      </w:tr>
      <w:tr w:rsidR="00100AEC" w:rsidRPr="00100AEC" w14:paraId="78C924FD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7B0DFD15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B2FE45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07D18FC9" w14:textId="5A70D17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77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0D85C905" w14:textId="48490E72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607D84BB" w14:textId="2469CD06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297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A59D173" w14:textId="59DEC07A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15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72C5089C" w14:textId="046AC58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781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BE82EBA" w14:textId="1A8E3CA0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65555854" w14:textId="3E1B1903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860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162A88A7" w14:textId="33B992E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02D72DA6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579CF233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0464C5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329AB607" w14:textId="5A75F4A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7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44609EC" w14:textId="33463DFC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3DF7ABB4" w14:textId="1C960D6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2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6182F3BA" w14:textId="5943C2D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92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77CD1084" w14:textId="2190ED6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549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10FF9204" w14:textId="08744240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9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379152E2" w14:textId="54D7AFD2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71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5D25811D" w14:textId="1BC7B6F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001BE81F" w14:textId="77777777" w:rsidTr="004612F9">
        <w:tc>
          <w:tcPr>
            <w:tcW w:w="651" w:type="pct"/>
            <w:vMerge/>
            <w:tcBorders>
              <w:left w:val="nil"/>
            </w:tcBorders>
          </w:tcPr>
          <w:p w14:paraId="13FEF34D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C89B14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48F23165" w14:textId="43F0C6B4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85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0E5DD573" w14:textId="1E01AC6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40D24384" w14:textId="26B5F3A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9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5D74F545" w14:textId="1FF7E3E5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6AF23B7E" w14:textId="42FEF30F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331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69E15266" w14:textId="791F6FA4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19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422F630" w14:textId="7A58A3D8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1.257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4C4B4ED4" w14:textId="788E6ABA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100AEC" w:rsidRPr="00100AEC" w14:paraId="7433A13F" w14:textId="77777777" w:rsidTr="004612F9">
        <w:tc>
          <w:tcPr>
            <w:tcW w:w="651" w:type="pct"/>
            <w:vMerge/>
            <w:tcBorders>
              <w:left w:val="nil"/>
              <w:bottom w:val="single" w:sz="4" w:space="0" w:color="auto"/>
            </w:tcBorders>
          </w:tcPr>
          <w:p w14:paraId="49A49D37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302A69" w14:textId="77777777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SN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11D7E7CC" w14:textId="34135D63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056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E434EF" w14:textId="40244FD9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87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7CF74AA" w14:textId="3028BFCC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595</w:t>
            </w:r>
          </w:p>
        </w:tc>
        <w:tc>
          <w:tcPr>
            <w:tcW w:w="50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BB6E4E" w14:textId="743B250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D838A4B" w14:textId="4F9B5482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213</w:t>
            </w:r>
          </w:p>
        </w:tc>
        <w:tc>
          <w:tcPr>
            <w:tcW w:w="50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5D1E8F" w14:textId="2B8F150B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68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6A4072" w14:textId="53A737AE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747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372FDB" w14:textId="6D1C7012" w:rsidR="00184369" w:rsidRPr="00100AEC" w:rsidRDefault="00184369" w:rsidP="00184369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78</w:t>
            </w:r>
          </w:p>
        </w:tc>
      </w:tr>
    </w:tbl>
    <w:p w14:paraId="4AAD6365" w14:textId="77777777" w:rsidR="0073603F" w:rsidRPr="00100AEC" w:rsidRDefault="0073603F" w:rsidP="0073603F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bookmarkStart w:id="9" w:name="OLE_LINK6"/>
      <w:r w:rsidRPr="00100AEC">
        <w:rPr>
          <w:rFonts w:ascii="Times New Roman" w:hAnsi="Times New Roman" w:cs="Times New Roman"/>
          <w:sz w:val="24"/>
          <w:szCs w:val="24"/>
        </w:rPr>
        <w:t xml:space="preserve">A positive (negative) </w:t>
      </w:r>
      <w:r w:rsidRPr="00100AE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00AEC">
        <w:rPr>
          <w:rFonts w:ascii="Times New Roman" w:hAnsi="Times New Roman" w:cs="Times New Roman"/>
          <w:sz w:val="24"/>
          <w:szCs w:val="24"/>
        </w:rPr>
        <w:t xml:space="preserve">-value indicates that the dynamic graph parameter was significantly higher (lower) in the WCGs than in the controls. Abbreviation: SMN, sensorimotor network; CON, cingulo-opercular network; AUN, auditory network; DMN, default mode network; VSN, visual network; FPN, frontoparietal network; SAN, salience network; SUN, subcortical network; VAN, ventral attention network; DAN, dorsal attention network. </w:t>
      </w:r>
    </w:p>
    <w:bookmarkEnd w:id="9"/>
    <w:p w14:paraId="041CEEAA" w14:textId="2E9930EC" w:rsidR="00524253" w:rsidRPr="00100AEC" w:rsidRDefault="00524253" w:rsidP="00815C0A">
      <w:pPr>
        <w:spacing w:before="50" w:after="50" w:line="360" w:lineRule="auto"/>
      </w:pPr>
      <w:r w:rsidRPr="00100AEC">
        <w:br w:type="page"/>
      </w:r>
    </w:p>
    <w:p w14:paraId="23259CF7" w14:textId="366CE474" w:rsidR="00524253" w:rsidRPr="00100AEC" w:rsidRDefault="00E56AA9" w:rsidP="0052425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24253" w:rsidRPr="00100AE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524253" w:rsidRPr="00100AE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C557C" w:rsidRPr="00100AE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24253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 xml:space="preserve">Significant difference in global- and network-level flexibility, cohesion, and disjointedness between the world class gymnasts (WCGs) and </w:t>
      </w:r>
      <w:r w:rsidR="005760A7" w:rsidRPr="00100AEC">
        <w:rPr>
          <w:rFonts w:ascii="Times New Roman" w:hAnsi="Times New Roman" w:cs="Times New Roman"/>
          <w:sz w:val="24"/>
          <w:szCs w:val="24"/>
        </w:rPr>
        <w:t>non-athlete</w:t>
      </w:r>
      <w:r w:rsidR="005760A7" w:rsidRPr="0010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 xml:space="preserve">controls </w:t>
      </w:r>
      <w:r w:rsidR="00F2339C" w:rsidRPr="00100AEC">
        <w:rPr>
          <w:rFonts w:ascii="Times New Roman" w:hAnsi="Times New Roman" w:cs="Times New Roman" w:hint="eastAsia"/>
          <w:sz w:val="24"/>
          <w:szCs w:val="24"/>
        </w:rPr>
        <w:t>(</w:t>
      </w:r>
      <w:r w:rsidR="00DC48C1" w:rsidRPr="00100AEC">
        <w:rPr>
          <w:rFonts w:ascii="Times New Roman" w:hAnsi="Times New Roman" w:cs="Times New Roman"/>
          <w:sz w:val="24"/>
          <w:szCs w:val="24"/>
        </w:rPr>
        <w:t>windows width = 30</w:t>
      </w:r>
      <w:r w:rsidR="007B40D3" w:rsidRPr="00100AEC">
        <w:rPr>
          <w:rFonts w:ascii="Times New Roman" w:hAnsi="Times New Roman" w:cs="Times New Roman"/>
          <w:sz w:val="24"/>
          <w:szCs w:val="24"/>
        </w:rPr>
        <w:t xml:space="preserve"> </w:t>
      </w:r>
      <w:r w:rsidR="00DC48C1" w:rsidRPr="00100AEC">
        <w:rPr>
          <w:rFonts w:ascii="Times New Roman" w:hAnsi="Times New Roman" w:cs="Times New Roman"/>
          <w:sz w:val="24"/>
          <w:szCs w:val="24"/>
        </w:rPr>
        <w:t>TRs and step = 2 TRs</w:t>
      </w:r>
      <w:r w:rsidR="00F2339C" w:rsidRPr="00100AE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99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874"/>
        <w:gridCol w:w="740"/>
        <w:gridCol w:w="63"/>
        <w:gridCol w:w="803"/>
        <w:gridCol w:w="822"/>
        <w:gridCol w:w="44"/>
        <w:gridCol w:w="777"/>
        <w:gridCol w:w="90"/>
        <w:gridCol w:w="731"/>
        <w:gridCol w:w="70"/>
        <w:gridCol w:w="752"/>
        <w:gridCol w:w="104"/>
        <w:gridCol w:w="718"/>
        <w:gridCol w:w="31"/>
        <w:gridCol w:w="794"/>
      </w:tblGrid>
      <w:tr w:rsidR="00100AEC" w:rsidRPr="00100AEC" w14:paraId="2D12802E" w14:textId="77777777" w:rsidTr="00E76158">
        <w:trPr>
          <w:trHeight w:val="295"/>
        </w:trPr>
        <w:tc>
          <w:tcPr>
            <w:tcW w:w="1163" w:type="pct"/>
            <w:gridSpan w:val="2"/>
            <w:vMerge w:val="restart"/>
            <w:tcBorders>
              <w:left w:val="nil"/>
            </w:tcBorders>
          </w:tcPr>
          <w:p w14:paraId="75036646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942" w:type="pct"/>
            <w:gridSpan w:val="3"/>
            <w:tcBorders>
              <w:bottom w:val="single" w:sz="4" w:space="0" w:color="auto"/>
            </w:tcBorders>
          </w:tcPr>
          <w:p w14:paraId="1E7794A0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</w:p>
        </w:tc>
        <w:tc>
          <w:tcPr>
            <w:tcW w:w="964" w:type="pct"/>
            <w:gridSpan w:val="3"/>
          </w:tcPr>
          <w:p w14:paraId="6C8D8814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Promiscuity</w:t>
            </w:r>
          </w:p>
        </w:tc>
        <w:tc>
          <w:tcPr>
            <w:tcW w:w="964" w:type="pct"/>
            <w:gridSpan w:val="4"/>
          </w:tcPr>
          <w:p w14:paraId="0CAA4BD3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</w:p>
        </w:tc>
        <w:tc>
          <w:tcPr>
            <w:tcW w:w="966" w:type="pct"/>
            <w:gridSpan w:val="4"/>
            <w:tcBorders>
              <w:right w:val="nil"/>
            </w:tcBorders>
          </w:tcPr>
          <w:p w14:paraId="7C2B8822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 xml:space="preserve">Disjointedness  </w:t>
            </w:r>
          </w:p>
        </w:tc>
      </w:tr>
      <w:tr w:rsidR="00100AEC" w:rsidRPr="00100AEC" w14:paraId="3E5C6B27" w14:textId="77777777" w:rsidTr="00E76158">
        <w:trPr>
          <w:trHeight w:val="294"/>
        </w:trPr>
        <w:tc>
          <w:tcPr>
            <w:tcW w:w="1163" w:type="pct"/>
            <w:gridSpan w:val="2"/>
            <w:vMerge/>
            <w:tcBorders>
              <w:left w:val="nil"/>
              <w:bottom w:val="single" w:sz="4" w:space="0" w:color="auto"/>
            </w:tcBorders>
          </w:tcPr>
          <w:p w14:paraId="39CC3A0E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6ADC00A7" w14:textId="769EE3E3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1511F125" w14:textId="34B3287D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C5CD043" w14:textId="3F0B3042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3FAE808B" w14:textId="41C96CC5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2486250C" w14:textId="61544386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4947FAF3" w14:textId="582505B8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697321F4" w14:textId="78E51BA5" w:rsidR="00524253" w:rsidRPr="00100AEC" w:rsidRDefault="007124C6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  <w:right w:val="nil"/>
            </w:tcBorders>
          </w:tcPr>
          <w:p w14:paraId="00EA7A24" w14:textId="1F595A88" w:rsidR="00524253" w:rsidRPr="00100AEC" w:rsidRDefault="00524253" w:rsidP="001A75DD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D5DEC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="00AD790A"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</w:tr>
      <w:tr w:rsidR="00100AEC" w:rsidRPr="00100AEC" w14:paraId="4F3F420B" w14:textId="77777777" w:rsidTr="00E76158">
        <w:tc>
          <w:tcPr>
            <w:tcW w:w="1163" w:type="pct"/>
            <w:gridSpan w:val="2"/>
            <w:tcBorders>
              <w:left w:val="nil"/>
              <w:bottom w:val="single" w:sz="4" w:space="0" w:color="auto"/>
            </w:tcBorders>
          </w:tcPr>
          <w:p w14:paraId="7A879A39" w14:textId="77777777" w:rsidR="00524253" w:rsidRPr="00100AEC" w:rsidRDefault="00524253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F3466F5" w14:textId="6EB1D9BF" w:rsidR="00524253" w:rsidRPr="00100AEC" w:rsidRDefault="00B93800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  <w:r w:rsidR="005A4153" w:rsidRPr="00100A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585E8E5C" w14:textId="099BDAC4" w:rsidR="00524253" w:rsidRPr="00100AEC" w:rsidRDefault="00B93800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3E883298" w14:textId="37FB5F03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="005A4153" w:rsidRPr="00100A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vAlign w:val="center"/>
          </w:tcPr>
          <w:p w14:paraId="0A09BC86" w14:textId="4F18E697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vAlign w:val="center"/>
          </w:tcPr>
          <w:p w14:paraId="32922936" w14:textId="4178BBD9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  <w:r w:rsidR="005A4153" w:rsidRPr="00100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vAlign w:val="center"/>
          </w:tcPr>
          <w:p w14:paraId="2C43CFDD" w14:textId="37D6E89B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08A238F" w14:textId="4FCB51CB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5A4153" w:rsidRPr="00100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6" w:type="pct"/>
            <w:tcBorders>
              <w:bottom w:val="single" w:sz="4" w:space="0" w:color="auto"/>
              <w:right w:val="nil"/>
            </w:tcBorders>
            <w:vAlign w:val="center"/>
          </w:tcPr>
          <w:p w14:paraId="0E82E95D" w14:textId="261D0C64" w:rsidR="00524253" w:rsidRPr="00100AEC" w:rsidRDefault="00331F98" w:rsidP="001A75D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100AEC" w:rsidRPr="00100AEC" w14:paraId="3FBD5837" w14:textId="77777777" w:rsidTr="00C93868">
        <w:tc>
          <w:tcPr>
            <w:tcW w:w="65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F066B8E" w14:textId="18D8B6D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58FC14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bottom"/>
          </w:tcPr>
          <w:p w14:paraId="14CB6EC6" w14:textId="563BC09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144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655DCC" w14:textId="5A6B1D5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508" w:type="pct"/>
            <w:gridSpan w:val="2"/>
            <w:tcBorders>
              <w:bottom w:val="nil"/>
            </w:tcBorders>
            <w:vAlign w:val="bottom"/>
          </w:tcPr>
          <w:p w14:paraId="5ACC39F8" w14:textId="243AC5BB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920</w:t>
            </w:r>
          </w:p>
        </w:tc>
        <w:tc>
          <w:tcPr>
            <w:tcW w:w="509" w:type="pct"/>
            <w:gridSpan w:val="2"/>
            <w:tcBorders>
              <w:bottom w:val="nil"/>
            </w:tcBorders>
            <w:vAlign w:val="center"/>
          </w:tcPr>
          <w:p w14:paraId="67D8B748" w14:textId="6C3DF3FC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68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FFC3D56" w14:textId="0B7FA68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115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CA19EF" w14:textId="497A0DD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651ABE3" w14:textId="4E3CEE3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62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3BD093" w14:textId="3D61C5B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422</w:t>
            </w:r>
          </w:p>
        </w:tc>
      </w:tr>
      <w:tr w:rsidR="00100AEC" w:rsidRPr="00100AEC" w14:paraId="3CD6B37E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5DEE1463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911513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05E23E17" w14:textId="40821E14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6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5374B712" w14:textId="5A51853F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3FA008A7" w14:textId="55B1274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29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978C3B5" w14:textId="1FC6064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28F8FD2D" w14:textId="579423AE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4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73157C17" w14:textId="6A72BE2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1A4668E8" w14:textId="0BF263D0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18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1A334B26" w14:textId="6AEABBD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401</w:t>
            </w:r>
          </w:p>
        </w:tc>
      </w:tr>
      <w:tr w:rsidR="00100AEC" w:rsidRPr="00100AEC" w14:paraId="274511D4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13B0B594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32A935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1B924A2C" w14:textId="60C012D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50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56342D76" w14:textId="0471984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2AC0D98A" w14:textId="1F48650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399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3665C86" w14:textId="0AEAC143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867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48F84EE8" w14:textId="7DCF352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506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78F7E608" w14:textId="4EF613CB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5940B33F" w14:textId="30117D33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588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222958EC" w14:textId="4A3445EC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422</w:t>
            </w:r>
          </w:p>
        </w:tc>
      </w:tr>
      <w:tr w:rsidR="00100AEC" w:rsidRPr="00100AEC" w14:paraId="1EA511A5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1FC9BF6B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C137B4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2482A0FA" w14:textId="6452925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68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42664D38" w14:textId="14EBC63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69AD323C" w14:textId="65C1340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73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346D2048" w14:textId="6B04CC0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597C46FE" w14:textId="11526D14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4.203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0FBC5A24" w14:textId="516237F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47DABEB7" w14:textId="65FFD5EC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3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2DD34FB1" w14:textId="526B587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858</w:t>
            </w:r>
          </w:p>
        </w:tc>
      </w:tr>
      <w:tr w:rsidR="00100AEC" w:rsidRPr="00100AEC" w14:paraId="48E980BA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3DA2A056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EDE254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P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1B107740" w14:textId="6C2D984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8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61BB97B5" w14:textId="341F1CF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78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74B7E333" w14:textId="613743F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45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D9423AC" w14:textId="32150F13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867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472958F9" w14:textId="09C1BD7C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368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184719FB" w14:textId="400A348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ABC7DA2" w14:textId="0831AB93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8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2C2CACAF" w14:textId="7B2D65A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858</w:t>
            </w:r>
          </w:p>
        </w:tc>
      </w:tr>
      <w:tr w:rsidR="00100AEC" w:rsidRPr="00100AEC" w14:paraId="1FFB897D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40FC4087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445688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60B870ED" w14:textId="7D2F449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35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1ED125EB" w14:textId="28A62CE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58A85879" w14:textId="621EB95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D570B53" w14:textId="6CF02B9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1F5A422D" w14:textId="5144374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43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64A975B6" w14:textId="628D2C0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5415BE41" w14:textId="4CB4E94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069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6130961C" w14:textId="17A1C01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69</w:t>
            </w:r>
          </w:p>
        </w:tc>
      </w:tr>
      <w:tr w:rsidR="00100AEC" w:rsidRPr="00100AEC" w14:paraId="2F7DB56F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0FD647AC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883AFF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474C143D" w14:textId="4B5FAB64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548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4CB14C90" w14:textId="0A159494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48D31970" w14:textId="714646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26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6583B175" w14:textId="54C4F19B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083BB232" w14:textId="32CA9F38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641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752FCFB9" w14:textId="5CDEE95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4640E8D0" w14:textId="0AA2B3B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7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43305019" w14:textId="3353E98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69</w:t>
            </w:r>
          </w:p>
        </w:tc>
      </w:tr>
      <w:tr w:rsidR="00100AEC" w:rsidRPr="00100AEC" w14:paraId="48B5A096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04A641D0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377DE9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60E63A12" w14:textId="7BC8D35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0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B4EAA10" w14:textId="78F1B280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13DF2CBD" w14:textId="10FE36C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760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3C40B20" w14:textId="2275B88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42EBBADE" w14:textId="30D2ACC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65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686CB462" w14:textId="6EAAEF3E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D50F65C" w14:textId="6782929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797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1607EA56" w14:textId="3532EDCF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89</w:t>
            </w:r>
          </w:p>
        </w:tc>
      </w:tr>
      <w:tr w:rsidR="00100AEC" w:rsidRPr="00100AEC" w14:paraId="289E3712" w14:textId="77777777" w:rsidTr="00C93868">
        <w:tc>
          <w:tcPr>
            <w:tcW w:w="651" w:type="pct"/>
            <w:vMerge/>
            <w:tcBorders>
              <w:left w:val="nil"/>
            </w:tcBorders>
          </w:tcPr>
          <w:p w14:paraId="7ADE6EEF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52BBDD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bottom"/>
          </w:tcPr>
          <w:p w14:paraId="7AFDDCA2" w14:textId="3D6FA80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5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center"/>
          </w:tcPr>
          <w:p w14:paraId="78061A66" w14:textId="6B59D64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5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  <w:vAlign w:val="bottom"/>
          </w:tcPr>
          <w:p w14:paraId="1D2FBC75" w14:textId="2710CA20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117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B5DA2A7" w14:textId="1934D821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6235CBD0" w14:textId="637BEBB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08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  <w:vAlign w:val="center"/>
          </w:tcPr>
          <w:p w14:paraId="44D8E106" w14:textId="2EA91DA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80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4F3D83B0" w14:textId="37214423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33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  <w:vAlign w:val="center"/>
          </w:tcPr>
          <w:p w14:paraId="05F1CEFB" w14:textId="7DD9EB2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89</w:t>
            </w:r>
          </w:p>
        </w:tc>
      </w:tr>
      <w:tr w:rsidR="00100AEC" w:rsidRPr="00100AEC" w14:paraId="2CE7622F" w14:textId="77777777" w:rsidTr="00C93868">
        <w:tc>
          <w:tcPr>
            <w:tcW w:w="651" w:type="pct"/>
            <w:vMerge/>
            <w:tcBorders>
              <w:left w:val="nil"/>
              <w:bottom w:val="single" w:sz="4" w:space="0" w:color="auto"/>
            </w:tcBorders>
          </w:tcPr>
          <w:p w14:paraId="58B376BE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DF429E" w14:textId="77777777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SN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4B0BA14E" w14:textId="5E3EBE8E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028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381B8F" w14:textId="707F474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B85F7D8" w14:textId="547067C2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823</w:t>
            </w:r>
          </w:p>
        </w:tc>
        <w:tc>
          <w:tcPr>
            <w:tcW w:w="50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81EA78" w14:textId="1B542F99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C0CBEA2" w14:textId="5BE42645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084</w:t>
            </w:r>
          </w:p>
        </w:tc>
        <w:tc>
          <w:tcPr>
            <w:tcW w:w="50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FA19CE" w14:textId="28E35A86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70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BCBC38" w14:textId="32249174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89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8D75A6" w14:textId="2C1EFF8D" w:rsidR="00A015EA" w:rsidRPr="00100AEC" w:rsidRDefault="00A015EA" w:rsidP="00A015EA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569</w:t>
            </w:r>
          </w:p>
        </w:tc>
      </w:tr>
    </w:tbl>
    <w:p w14:paraId="45F6ABB2" w14:textId="151FCC6B" w:rsidR="00A250DE" w:rsidRPr="00100AEC" w:rsidRDefault="0073603F" w:rsidP="00815C0A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r w:rsidRPr="00100AEC">
        <w:rPr>
          <w:rFonts w:ascii="Times New Roman" w:hAnsi="Times New Roman" w:cs="Times New Roman"/>
          <w:sz w:val="24"/>
          <w:szCs w:val="24"/>
        </w:rPr>
        <w:t xml:space="preserve">A positive (negative) </w:t>
      </w:r>
      <w:r w:rsidRPr="00100AE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00AEC">
        <w:rPr>
          <w:rFonts w:ascii="Times New Roman" w:hAnsi="Times New Roman" w:cs="Times New Roman"/>
          <w:sz w:val="24"/>
          <w:szCs w:val="24"/>
        </w:rPr>
        <w:t xml:space="preserve">-value indicates that the dynamic graph parameter was significantly higher (lower) in the WCGs than in the controls. Abbreviation: SMN, sensorimotor network; CON, cingulo-opercular network; AUN, auditory network; DMN, default mode network; VSN, visual network; FPN, frontoparietal network; SAN, salience network; SUN, subcortical network; VAN, ventral attention network; DAN, dorsal attention network. </w:t>
      </w:r>
      <w:r w:rsidR="00A250DE" w:rsidRPr="00100AEC">
        <w:rPr>
          <w:rFonts w:ascii="Times New Roman" w:hAnsi="Times New Roman" w:cs="Times New Roman"/>
          <w:sz w:val="24"/>
          <w:szCs w:val="24"/>
        </w:rPr>
        <w:br w:type="page"/>
      </w:r>
    </w:p>
    <w:p w14:paraId="2CBFB250" w14:textId="18FB3BE0" w:rsidR="00EB0ACB" w:rsidRPr="00100AEC" w:rsidRDefault="00E56AA9" w:rsidP="00EB0ACB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B0ACB" w:rsidRPr="00100AE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B0ACB" w:rsidRPr="00100AE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B0ACB" w:rsidRPr="00100AE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 Significant difference in global- and network-level flexibility, cohesion, and disjointedness between the world class gymnasts (WCGs) and non-athlete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0ACB" w:rsidRPr="00100AEC">
        <w:rPr>
          <w:rFonts w:ascii="Times New Roman" w:hAnsi="Times New Roman" w:cs="Times New Roman"/>
          <w:sz w:val="24"/>
          <w:szCs w:val="24"/>
        </w:rPr>
        <w:t>controls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, a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djusted for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a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ge,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s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ex,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e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ducation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l</w:t>
      </w:r>
      <w:r w:rsidR="00EB0ACB" w:rsidRPr="00100AEC">
        <w:rPr>
          <w:rFonts w:ascii="Times New Roman" w:hAnsi="Times New Roman" w:cs="Times New Roman"/>
          <w:sz w:val="24"/>
          <w:szCs w:val="24"/>
        </w:rPr>
        <w:t>evel,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and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m</w:t>
      </w:r>
      <w:r w:rsidR="00EB0ACB" w:rsidRPr="00100AEC">
        <w:rPr>
          <w:rFonts w:ascii="Times New Roman" w:hAnsi="Times New Roman" w:cs="Times New Roman"/>
          <w:sz w:val="24"/>
          <w:szCs w:val="24"/>
        </w:rPr>
        <w:t xml:space="preserve">ean FD as </w:t>
      </w:r>
      <w:r w:rsidR="00EB0ACB" w:rsidRPr="00100AEC">
        <w:rPr>
          <w:rFonts w:ascii="Times New Roman" w:hAnsi="Times New Roman" w:cs="Times New Roman" w:hint="eastAsia"/>
          <w:sz w:val="24"/>
          <w:szCs w:val="24"/>
        </w:rPr>
        <w:t>c</w:t>
      </w:r>
      <w:r w:rsidR="00EB0ACB" w:rsidRPr="00100AEC">
        <w:rPr>
          <w:rFonts w:ascii="Times New Roman" w:hAnsi="Times New Roman" w:cs="Times New Roman"/>
          <w:sz w:val="24"/>
          <w:szCs w:val="24"/>
        </w:rPr>
        <w:t>ovariates</w:t>
      </w:r>
    </w:p>
    <w:tbl>
      <w:tblPr>
        <w:tblStyle w:val="TableGrid"/>
        <w:tblpPr w:leftFromText="180" w:rightFromText="180" w:vertAnchor="text" w:horzAnchor="margin" w:tblpXSpec="center" w:tblpY="99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874"/>
        <w:gridCol w:w="740"/>
        <w:gridCol w:w="63"/>
        <w:gridCol w:w="803"/>
        <w:gridCol w:w="822"/>
        <w:gridCol w:w="44"/>
        <w:gridCol w:w="777"/>
        <w:gridCol w:w="90"/>
        <w:gridCol w:w="731"/>
        <w:gridCol w:w="70"/>
        <w:gridCol w:w="752"/>
        <w:gridCol w:w="104"/>
        <w:gridCol w:w="718"/>
        <w:gridCol w:w="31"/>
        <w:gridCol w:w="794"/>
      </w:tblGrid>
      <w:tr w:rsidR="00100AEC" w:rsidRPr="00100AEC" w14:paraId="7576CF87" w14:textId="77777777" w:rsidTr="0090680D">
        <w:trPr>
          <w:trHeight w:val="295"/>
        </w:trPr>
        <w:tc>
          <w:tcPr>
            <w:tcW w:w="1164" w:type="pct"/>
            <w:gridSpan w:val="2"/>
            <w:vMerge w:val="restart"/>
            <w:tcBorders>
              <w:left w:val="nil"/>
            </w:tcBorders>
          </w:tcPr>
          <w:p w14:paraId="51286DF2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941" w:type="pct"/>
            <w:gridSpan w:val="3"/>
            <w:tcBorders>
              <w:bottom w:val="single" w:sz="4" w:space="0" w:color="auto"/>
            </w:tcBorders>
          </w:tcPr>
          <w:p w14:paraId="170EB050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</w:p>
        </w:tc>
        <w:tc>
          <w:tcPr>
            <w:tcW w:w="964" w:type="pct"/>
            <w:gridSpan w:val="3"/>
          </w:tcPr>
          <w:p w14:paraId="298EA6E9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Promiscuity</w:t>
            </w:r>
          </w:p>
        </w:tc>
        <w:tc>
          <w:tcPr>
            <w:tcW w:w="964" w:type="pct"/>
            <w:gridSpan w:val="4"/>
          </w:tcPr>
          <w:p w14:paraId="60A5F4CF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</w:p>
        </w:tc>
        <w:tc>
          <w:tcPr>
            <w:tcW w:w="966" w:type="pct"/>
            <w:gridSpan w:val="4"/>
            <w:tcBorders>
              <w:right w:val="nil"/>
            </w:tcBorders>
          </w:tcPr>
          <w:p w14:paraId="59ADA3EE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 xml:space="preserve">Disjointedness </w:t>
            </w:r>
          </w:p>
        </w:tc>
      </w:tr>
      <w:tr w:rsidR="00100AEC" w:rsidRPr="00100AEC" w14:paraId="57001413" w14:textId="77777777" w:rsidTr="00F1280A">
        <w:trPr>
          <w:trHeight w:val="294"/>
        </w:trPr>
        <w:tc>
          <w:tcPr>
            <w:tcW w:w="1164" w:type="pct"/>
            <w:gridSpan w:val="2"/>
            <w:vMerge/>
            <w:tcBorders>
              <w:left w:val="nil"/>
              <w:bottom w:val="single" w:sz="4" w:space="0" w:color="auto"/>
            </w:tcBorders>
          </w:tcPr>
          <w:p w14:paraId="6A0467B9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460C23CF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5AC6A2DA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</w:t>
            </w: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1625931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05047808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177D8C79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4682AEF6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1E7EE544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100AE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  <w:right w:val="nil"/>
            </w:tcBorders>
          </w:tcPr>
          <w:p w14:paraId="052E29A3" w14:textId="77777777" w:rsidR="00EB0ACB" w:rsidRPr="00100AEC" w:rsidRDefault="00EB0ACB" w:rsidP="00F1280A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00A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FDR)</w:t>
            </w:r>
          </w:p>
        </w:tc>
      </w:tr>
      <w:tr w:rsidR="00100AEC" w:rsidRPr="00100AEC" w14:paraId="5FAA447C" w14:textId="77777777" w:rsidTr="0090680D">
        <w:tc>
          <w:tcPr>
            <w:tcW w:w="1164" w:type="pct"/>
            <w:gridSpan w:val="2"/>
            <w:tcBorders>
              <w:left w:val="nil"/>
              <w:bottom w:val="single" w:sz="4" w:space="0" w:color="auto"/>
            </w:tcBorders>
          </w:tcPr>
          <w:p w14:paraId="390F1025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1EB1CDB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3.381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vAlign w:val="center"/>
          </w:tcPr>
          <w:p w14:paraId="03BEC6FE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48E4B20C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0.883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vAlign w:val="center"/>
          </w:tcPr>
          <w:p w14:paraId="088F63E9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3</w:t>
            </w:r>
            <w:r w:rsidRPr="00100AE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vAlign w:val="center"/>
          </w:tcPr>
          <w:p w14:paraId="7FF8842F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3.306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vAlign w:val="center"/>
          </w:tcPr>
          <w:p w14:paraId="7BF3F528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91109EC" w14:textId="77777777" w:rsidR="00EB0ACB" w:rsidRPr="00100AEC" w:rsidRDefault="00EB0ACB" w:rsidP="0090680D">
            <w:pPr>
              <w:spacing w:before="50" w:after="50" w:line="36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-2.522</w:t>
            </w:r>
          </w:p>
        </w:tc>
        <w:tc>
          <w:tcPr>
            <w:tcW w:w="466" w:type="pct"/>
            <w:tcBorders>
              <w:bottom w:val="single" w:sz="4" w:space="0" w:color="auto"/>
              <w:right w:val="nil"/>
            </w:tcBorders>
            <w:vAlign w:val="center"/>
          </w:tcPr>
          <w:p w14:paraId="7DB68F74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eastAsia="DengXian" w:hAnsi="Times New Roman" w:cs="Times New Roman"/>
                <w:sz w:val="20"/>
                <w:szCs w:val="20"/>
              </w:rPr>
              <w:t>0.019</w:t>
            </w:r>
          </w:p>
        </w:tc>
      </w:tr>
      <w:tr w:rsidR="00100AEC" w:rsidRPr="00100AEC" w14:paraId="68F32AD8" w14:textId="77777777" w:rsidTr="0090680D">
        <w:tc>
          <w:tcPr>
            <w:tcW w:w="65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2121FE4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5E3550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352FFC7B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094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F5B9ED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508" w:type="pct"/>
            <w:gridSpan w:val="2"/>
            <w:tcBorders>
              <w:bottom w:val="nil"/>
            </w:tcBorders>
          </w:tcPr>
          <w:p w14:paraId="49EA7843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916</w:t>
            </w:r>
          </w:p>
        </w:tc>
        <w:tc>
          <w:tcPr>
            <w:tcW w:w="509" w:type="pct"/>
            <w:gridSpan w:val="2"/>
            <w:tcBorders>
              <w:bottom w:val="nil"/>
            </w:tcBorders>
          </w:tcPr>
          <w:p w14:paraId="431480E6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</w:tcPr>
          <w:p w14:paraId="04A1DA3D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3.033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nil"/>
            </w:tcBorders>
          </w:tcPr>
          <w:p w14:paraId="503E121A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495545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797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  <w:right w:val="nil"/>
            </w:tcBorders>
          </w:tcPr>
          <w:p w14:paraId="30593280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100AEC" w:rsidRPr="00100AEC" w14:paraId="68295B32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53BF9236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58F11D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A26DB06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860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2FAD47D4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25A950E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957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6B91934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4ACC9B3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695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266C115C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E2B19E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065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05C4C0E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100AEC" w:rsidRPr="00100AEC" w14:paraId="3C9E5632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159C81FB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33347B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771124C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48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07D7CF9F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7D44AA5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4E482340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407D1F1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418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1B1EDB8D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9D95F0E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29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732063B7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100AEC" w:rsidRPr="00100AEC" w14:paraId="02A1748C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215D999A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DA6FD4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D00EB69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3.651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6753FB5A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1BDE8E3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995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44031B71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464085C2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3.856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345836CC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73B095A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52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6EE281F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100AEC" w:rsidRPr="00100AEC" w14:paraId="4F12956F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0700C3CE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645801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FP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B910899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15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0603DC3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5D2486A5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5D4E3F2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1DD9CBD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945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476E60B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081CD6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343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3EB20911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100AEC" w:rsidRPr="00100AEC" w14:paraId="3D7FA15E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16FBAF60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83A681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5977848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84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7EEE3EB0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14E7F2A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2154CF4E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4DA1A69F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707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4D81FFF2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F44CD1F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07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5D7DC872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100AEC" w:rsidRPr="00100AEC" w14:paraId="6BBB1493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645E78D3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4E2327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BA7433F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713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4ACB8494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7CAA008C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448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20E3F272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63D8D55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761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107DEB03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AD9B9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685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2436F754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100AEC" w:rsidRPr="00100AEC" w14:paraId="6D1B2BD7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03113B0D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1307B6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01BAE7B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643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01017B9B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34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30EF9165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71A9B05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15DF37D0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620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2F6CF0F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651BBC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934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1EE5B345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100AEC" w:rsidRPr="00100AEC" w14:paraId="7BBDA453" w14:textId="77777777" w:rsidTr="0090680D">
        <w:tc>
          <w:tcPr>
            <w:tcW w:w="651" w:type="pct"/>
            <w:vMerge/>
            <w:tcBorders>
              <w:left w:val="nil"/>
            </w:tcBorders>
          </w:tcPr>
          <w:p w14:paraId="466DD147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025DE4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BD8F082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6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vAlign w:val="center"/>
          </w:tcPr>
          <w:p w14:paraId="0C8F8EA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508" w:type="pct"/>
            <w:gridSpan w:val="2"/>
            <w:tcBorders>
              <w:top w:val="nil"/>
              <w:bottom w:val="nil"/>
            </w:tcBorders>
          </w:tcPr>
          <w:p w14:paraId="7A609E4A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</w:tcPr>
          <w:p w14:paraId="67A58639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</w:tcPr>
          <w:p w14:paraId="541B36F6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1.202</w:t>
            </w:r>
          </w:p>
        </w:tc>
        <w:tc>
          <w:tcPr>
            <w:tcW w:w="502" w:type="pct"/>
            <w:gridSpan w:val="2"/>
            <w:tcBorders>
              <w:top w:val="nil"/>
              <w:bottom w:val="nil"/>
            </w:tcBorders>
          </w:tcPr>
          <w:p w14:paraId="331857AE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7E87FA8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0.064</w:t>
            </w:r>
          </w:p>
        </w:tc>
        <w:tc>
          <w:tcPr>
            <w:tcW w:w="466" w:type="pct"/>
            <w:tcBorders>
              <w:top w:val="nil"/>
              <w:bottom w:val="nil"/>
              <w:right w:val="nil"/>
            </w:tcBorders>
          </w:tcPr>
          <w:p w14:paraId="3D763AE1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100AEC" w:rsidRPr="00100AEC" w14:paraId="5EA45930" w14:textId="77777777" w:rsidTr="0090680D">
        <w:tc>
          <w:tcPr>
            <w:tcW w:w="651" w:type="pct"/>
            <w:vMerge/>
            <w:tcBorders>
              <w:left w:val="nil"/>
              <w:bottom w:val="single" w:sz="4" w:space="0" w:color="auto"/>
            </w:tcBorders>
          </w:tcPr>
          <w:p w14:paraId="3555F525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AA62FC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VSN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</w:tcPr>
          <w:p w14:paraId="4CA42F85" w14:textId="77777777" w:rsidR="00EB0ACB" w:rsidRPr="00100AEC" w:rsidRDefault="00EB0ACB" w:rsidP="0090680D">
            <w:pPr>
              <w:spacing w:before="50" w:after="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2.200</w:t>
            </w:r>
          </w:p>
        </w:tc>
        <w:tc>
          <w:tcPr>
            <w:tcW w:w="50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BFD037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0.256</w:t>
            </w:r>
          </w:p>
        </w:tc>
        <w:tc>
          <w:tcPr>
            <w:tcW w:w="508" w:type="pct"/>
            <w:gridSpan w:val="2"/>
            <w:tcBorders>
              <w:top w:val="nil"/>
              <w:bottom w:val="single" w:sz="4" w:space="0" w:color="auto"/>
            </w:tcBorders>
          </w:tcPr>
          <w:p w14:paraId="46A3B216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0.820</w:t>
            </w:r>
          </w:p>
        </w:tc>
        <w:tc>
          <w:tcPr>
            <w:tcW w:w="509" w:type="pct"/>
            <w:gridSpan w:val="2"/>
            <w:tcBorders>
              <w:top w:val="nil"/>
              <w:bottom w:val="single" w:sz="4" w:space="0" w:color="auto"/>
            </w:tcBorders>
          </w:tcPr>
          <w:p w14:paraId="10F3C33F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</w:tcPr>
          <w:p w14:paraId="729605C6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-2.275</w:t>
            </w:r>
          </w:p>
        </w:tc>
        <w:tc>
          <w:tcPr>
            <w:tcW w:w="502" w:type="pct"/>
            <w:gridSpan w:val="2"/>
            <w:tcBorders>
              <w:top w:val="nil"/>
              <w:bottom w:val="single" w:sz="4" w:space="0" w:color="auto"/>
            </w:tcBorders>
          </w:tcPr>
          <w:p w14:paraId="00687E7C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C910C5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 w:hint="eastAsia"/>
                <w:sz w:val="20"/>
                <w:szCs w:val="20"/>
              </w:rPr>
              <w:t>-1.165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  <w:right w:val="nil"/>
            </w:tcBorders>
          </w:tcPr>
          <w:p w14:paraId="1395387A" w14:textId="77777777" w:rsidR="00EB0ACB" w:rsidRPr="00100AEC" w:rsidRDefault="00EB0ACB" w:rsidP="0090680D">
            <w:pPr>
              <w:spacing w:before="50" w:after="5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AEC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</w:tbl>
    <w:p w14:paraId="61FE8178" w14:textId="77777777" w:rsidR="00EB0ACB" w:rsidRPr="00100AEC" w:rsidRDefault="00EB0ACB" w:rsidP="00EB0ACB">
      <w:pPr>
        <w:spacing w:before="50" w:after="50" w:line="360" w:lineRule="auto"/>
        <w:rPr>
          <w:rFonts w:ascii="Times New Roman" w:hAnsi="Times New Roman" w:cs="Times New Roman"/>
          <w:sz w:val="22"/>
        </w:rPr>
      </w:pPr>
      <w:r w:rsidRPr="00100AEC">
        <w:rPr>
          <w:rFonts w:ascii="Times New Roman" w:hAnsi="Times New Roman" w:cs="Times New Roman"/>
          <w:sz w:val="22"/>
        </w:rPr>
        <w:t xml:space="preserve">A positive (negative) </w:t>
      </w:r>
      <w:r w:rsidRPr="00100AEC">
        <w:rPr>
          <w:rFonts w:ascii="Times New Roman" w:hAnsi="Times New Roman" w:cs="Times New Roman"/>
          <w:i/>
          <w:iCs/>
          <w:sz w:val="22"/>
        </w:rPr>
        <w:t>t</w:t>
      </w:r>
      <w:r w:rsidRPr="00100AEC">
        <w:rPr>
          <w:rFonts w:ascii="Times New Roman" w:hAnsi="Times New Roman" w:cs="Times New Roman"/>
          <w:sz w:val="22"/>
        </w:rPr>
        <w:t xml:space="preserve">-value indicates that the dynamic network parameter was significantly higher (lower) in the WCGs than in the controls. Abbreviation: SMN, sensorimotor network; CON, cingulo-opercular network; AUN, auditory network; DMN, default mode network; VSN, visual network; FPN, frontoparietal network; SAN, salience network; SUN, subcortical network; VAN, ventral attention network; DAN, dorsal attention network. </w:t>
      </w:r>
    </w:p>
    <w:p w14:paraId="7FF1E528" w14:textId="77777777" w:rsidR="00811F2A" w:rsidRPr="00100AEC" w:rsidRDefault="00811F2A" w:rsidP="00815C0A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</w:p>
    <w:sectPr w:rsidR="00811F2A" w:rsidRPr="00100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wsDQyNDUzMzc2MTdT0lEKTi0uzszPAykwNKsFANcF1zAtAAAA"/>
  </w:docVars>
  <w:rsids>
    <w:rsidRoot w:val="00CB3047"/>
    <w:rsid w:val="00014466"/>
    <w:rsid w:val="00053C52"/>
    <w:rsid w:val="0006108A"/>
    <w:rsid w:val="00092768"/>
    <w:rsid w:val="00100AEC"/>
    <w:rsid w:val="00111F51"/>
    <w:rsid w:val="00184369"/>
    <w:rsid w:val="001B29AB"/>
    <w:rsid w:val="001F3A72"/>
    <w:rsid w:val="00214948"/>
    <w:rsid w:val="00224B98"/>
    <w:rsid w:val="00234955"/>
    <w:rsid w:val="002369A4"/>
    <w:rsid w:val="00244AB5"/>
    <w:rsid w:val="00254AF5"/>
    <w:rsid w:val="002709F1"/>
    <w:rsid w:val="002762CA"/>
    <w:rsid w:val="002971F0"/>
    <w:rsid w:val="002B761C"/>
    <w:rsid w:val="002E48DE"/>
    <w:rsid w:val="00327EF9"/>
    <w:rsid w:val="00331F98"/>
    <w:rsid w:val="003519BB"/>
    <w:rsid w:val="00356777"/>
    <w:rsid w:val="003B282A"/>
    <w:rsid w:val="003C550C"/>
    <w:rsid w:val="003D638E"/>
    <w:rsid w:val="003F4BED"/>
    <w:rsid w:val="004A5946"/>
    <w:rsid w:val="004B4613"/>
    <w:rsid w:val="004F4EFA"/>
    <w:rsid w:val="00513C24"/>
    <w:rsid w:val="00524253"/>
    <w:rsid w:val="005760A7"/>
    <w:rsid w:val="005864F1"/>
    <w:rsid w:val="005A4153"/>
    <w:rsid w:val="005D2D95"/>
    <w:rsid w:val="00602206"/>
    <w:rsid w:val="00602C8C"/>
    <w:rsid w:val="00634A9B"/>
    <w:rsid w:val="006370CE"/>
    <w:rsid w:val="00674222"/>
    <w:rsid w:val="0067460A"/>
    <w:rsid w:val="006B7B3E"/>
    <w:rsid w:val="006D5DEC"/>
    <w:rsid w:val="00707420"/>
    <w:rsid w:val="007124C6"/>
    <w:rsid w:val="0073603F"/>
    <w:rsid w:val="00737252"/>
    <w:rsid w:val="007605E1"/>
    <w:rsid w:val="0076513A"/>
    <w:rsid w:val="00786851"/>
    <w:rsid w:val="007B40D3"/>
    <w:rsid w:val="007D049E"/>
    <w:rsid w:val="00800D03"/>
    <w:rsid w:val="0080751A"/>
    <w:rsid w:val="00811F2A"/>
    <w:rsid w:val="00815308"/>
    <w:rsid w:val="00815C0A"/>
    <w:rsid w:val="0086527C"/>
    <w:rsid w:val="008C557C"/>
    <w:rsid w:val="008D1F12"/>
    <w:rsid w:val="008E50C7"/>
    <w:rsid w:val="00905A45"/>
    <w:rsid w:val="00906071"/>
    <w:rsid w:val="00911017"/>
    <w:rsid w:val="00925279"/>
    <w:rsid w:val="00945E37"/>
    <w:rsid w:val="0096706E"/>
    <w:rsid w:val="00972D64"/>
    <w:rsid w:val="00983661"/>
    <w:rsid w:val="009908CC"/>
    <w:rsid w:val="00992F9F"/>
    <w:rsid w:val="00A00158"/>
    <w:rsid w:val="00A008DA"/>
    <w:rsid w:val="00A015EA"/>
    <w:rsid w:val="00A05B88"/>
    <w:rsid w:val="00A11150"/>
    <w:rsid w:val="00A250DE"/>
    <w:rsid w:val="00A6136B"/>
    <w:rsid w:val="00A62DA5"/>
    <w:rsid w:val="00AC78AF"/>
    <w:rsid w:val="00AD790A"/>
    <w:rsid w:val="00B8294B"/>
    <w:rsid w:val="00B875D5"/>
    <w:rsid w:val="00B93800"/>
    <w:rsid w:val="00B93C9E"/>
    <w:rsid w:val="00BA7663"/>
    <w:rsid w:val="00BB26D0"/>
    <w:rsid w:val="00BC5FC6"/>
    <w:rsid w:val="00BE199B"/>
    <w:rsid w:val="00C82EAC"/>
    <w:rsid w:val="00C869E3"/>
    <w:rsid w:val="00CA6287"/>
    <w:rsid w:val="00CB2897"/>
    <w:rsid w:val="00CB3047"/>
    <w:rsid w:val="00CD0879"/>
    <w:rsid w:val="00CE258B"/>
    <w:rsid w:val="00D04A91"/>
    <w:rsid w:val="00D224CC"/>
    <w:rsid w:val="00D2577C"/>
    <w:rsid w:val="00D4715A"/>
    <w:rsid w:val="00D63C21"/>
    <w:rsid w:val="00DC48C1"/>
    <w:rsid w:val="00DD5580"/>
    <w:rsid w:val="00E56AA9"/>
    <w:rsid w:val="00E70119"/>
    <w:rsid w:val="00E76158"/>
    <w:rsid w:val="00E9163B"/>
    <w:rsid w:val="00E95B44"/>
    <w:rsid w:val="00EB0ACB"/>
    <w:rsid w:val="00EB7973"/>
    <w:rsid w:val="00EC4D39"/>
    <w:rsid w:val="00EC5208"/>
    <w:rsid w:val="00ED56E0"/>
    <w:rsid w:val="00ED68C4"/>
    <w:rsid w:val="00F1280A"/>
    <w:rsid w:val="00F2339C"/>
    <w:rsid w:val="00F23D65"/>
    <w:rsid w:val="00F24B97"/>
    <w:rsid w:val="00F45548"/>
    <w:rsid w:val="00F51704"/>
    <w:rsid w:val="00F61E55"/>
    <w:rsid w:val="00FC5CCC"/>
    <w:rsid w:val="00FD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BE81C"/>
  <w15:chartTrackingRefBased/>
  <w15:docId w15:val="{BAE3B5F6-F879-419F-B21F-AD0F71C7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0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0</Words>
  <Characters>6157</Characters>
  <Application>Microsoft Office Word</Application>
  <DocSecurity>0</DocSecurity>
  <Lines>51</Lines>
  <Paragraphs>14</Paragraphs>
  <ScaleCrop>false</ScaleCrop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bolin</dc:creator>
  <cp:keywords/>
  <dc:description/>
  <cp:lastModifiedBy>Delia Robinson</cp:lastModifiedBy>
  <cp:revision>2</cp:revision>
  <dcterms:created xsi:type="dcterms:W3CDTF">2025-02-18T15:33:00Z</dcterms:created>
  <dcterms:modified xsi:type="dcterms:W3CDTF">2025-02-18T15:33:00Z</dcterms:modified>
</cp:coreProperties>
</file>